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0E0A5" w14:textId="77777777" w:rsidR="00A12133" w:rsidRPr="00A00E35" w:rsidRDefault="00A12133" w:rsidP="00A12133">
      <w:pPr>
        <w:jc w:val="both"/>
        <w:rPr>
          <w:rFonts w:ascii="Arial" w:hAnsi="Arial" w:cs="Arial"/>
          <w:b/>
          <w:bCs/>
          <w:lang w:val="en-US"/>
        </w:rPr>
      </w:pPr>
      <w:r w:rsidRPr="00A00E35">
        <w:rPr>
          <w:rFonts w:ascii="Arial" w:hAnsi="Arial" w:cs="Arial"/>
          <w:b/>
          <w:bCs/>
          <w:lang w:val="en-US"/>
        </w:rPr>
        <w:t>S9 Table. Comparative performance and design characteristics of published machine learning models for detecting Echo-LVH based on ECG and/or VCG features.</w:t>
      </w:r>
    </w:p>
    <w:p w14:paraId="1A66EC11" w14:textId="77777777" w:rsidR="00A12133" w:rsidRPr="00A00E35" w:rsidRDefault="00A12133" w:rsidP="00A12133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W w:w="13283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871"/>
        <w:gridCol w:w="1150"/>
        <w:gridCol w:w="1024"/>
        <w:gridCol w:w="924"/>
        <w:gridCol w:w="1105"/>
        <w:gridCol w:w="889"/>
        <w:gridCol w:w="943"/>
        <w:gridCol w:w="636"/>
        <w:gridCol w:w="871"/>
        <w:gridCol w:w="952"/>
        <w:gridCol w:w="952"/>
        <w:gridCol w:w="772"/>
        <w:gridCol w:w="1574"/>
      </w:tblGrid>
      <w:tr w:rsidR="00A12133" w:rsidRPr="00A00E35" w14:paraId="328BBE34" w14:textId="77777777" w:rsidTr="00A14A06">
        <w:trPr>
          <w:trHeight w:val="320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AFEA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8022A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rst Author / Yea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F99F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0260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79AB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VMI Threshol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870C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 Used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AA1F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3376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 Predictors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11B4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0106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racy (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19C8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C1FA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767B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1-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3A84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ey Limitations / Notes</w:t>
            </w:r>
          </w:p>
        </w:tc>
      </w:tr>
      <w:tr w:rsidR="00A12133" w:rsidRPr="00A00E35" w14:paraId="2D9A48CD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A7E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77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15E8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bovčik et al., 2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3F0DA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BC18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General population (n NR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CF65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369A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Clinical + E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A1EA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LR, RF, XGBoost, AdaBoost, SV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638B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AF9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771–0.78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BC9CF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9EC9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64–74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5D68F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63–70.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5224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458–0.4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36F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F1-score among lowest reported; limited specificity</w:t>
            </w:r>
          </w:p>
        </w:tc>
      </w:tr>
      <w:tr w:rsidR="00A12133" w:rsidRPr="00A00E35" w14:paraId="47A0A428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79F7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78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E4F08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Agelaki et al., 20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D0D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A369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&gt;30 yrs, no CVD (n NR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C6BE8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4A0A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6 clinical + 26 E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62B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E9D4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3CF3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1031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147B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97C78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8CF8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E2FE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Excellent specificity; no comparison with ECG criteria</w:t>
            </w:r>
          </w:p>
        </w:tc>
      </w:tr>
      <w:tr w:rsidR="00A12133" w:rsidRPr="00A00E35" w14:paraId="2C65C798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67A4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79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EF22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mmami et al., 20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BB62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6D73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Hospitalized (n = 28,95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C5BD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BF35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Echo + E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2245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92D7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224D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C3AA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1E2F8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D0B9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EB2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8295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Highest specificity (99%); lowest sensitivity (32%); very low LVH prevalence (0.8%)</w:t>
            </w:r>
          </w:p>
        </w:tc>
      </w:tr>
      <w:tr w:rsidR="00A12133" w:rsidRPr="00A00E35" w14:paraId="3F04950E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6CA6A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80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0273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Lim et al., 20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C3EB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FE4D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Military men (n = 17,31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B534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629E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emographic + clinical + E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2405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RF, LR, GLMNet, GB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BE12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9D6A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8–0.8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DE8B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53E3B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70.1–87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13F1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67.6–86.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D3CA8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035–0.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A57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Highest AUC range; lowest F1-scores; very low LVH prevalence (0.82%)</w:t>
            </w:r>
          </w:p>
        </w:tc>
      </w:tr>
      <w:tr w:rsidR="00A12133" w:rsidRPr="00A00E35" w14:paraId="2D8D0295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7173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81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2B71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Zhao et al., 20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5E2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6902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Hospital-based (n = 1,86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4F26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F34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Echo M-mode + ECG segment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6913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CNN-LST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CAB7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36,350 segment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AC39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578–0.6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DEC5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FBA5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47–7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75A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57–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CE19B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53–0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7C6A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Moderate sensitivity; separate AUCs for concentric/eccentric LVH by sex</w:t>
            </w:r>
          </w:p>
        </w:tc>
      </w:tr>
      <w:tr w:rsidR="00A12133" w:rsidRPr="00A00E35" w14:paraId="1532BC86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8E90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82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024F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Liu CW et al., 2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6910F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7E64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90.5% male (n NR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A3F5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C7E4B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24 ECG signal feature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5B1A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T, K-means, BP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C31A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789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59–0.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076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59–96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9B5A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79.9–96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A34A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38–95.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25CF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61</w:t>
            </w: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 xml:space="preserve"> (highes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152D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 xml:space="preserve">Highest F1-score reported; beat </w:t>
            </w: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egmentation improved all metrics</w:t>
            </w:r>
          </w:p>
        </w:tc>
      </w:tr>
      <w:tr w:rsidR="00A12133" w:rsidRPr="00A00E35" w14:paraId="427DD4BD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714A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[83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334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Lin &amp; Liu, 20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9CD8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E11C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Military men (n NR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DBF0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iffer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5B24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ECG + clinic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2B2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7375A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3518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BDD7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B2EB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2.6</w:t>
            </w: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 xml:space="preserve"> (highest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D7B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C2CD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2331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Highest sensitivity among all studies; low LVH prevalence (6.5%)</w:t>
            </w:r>
          </w:p>
        </w:tc>
      </w:tr>
      <w:tr w:rsidR="00A12133" w:rsidRPr="00A00E35" w14:paraId="098E193C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72E0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84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D947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Kwon et al., 2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47B0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1B748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Adults &gt;18 yrs (n NR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10DE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iffer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F8BC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emographic + E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2D70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ENN, CNN, DNN, LR, RF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FA05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765C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81–0.8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5468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84.6–86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E1BEF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36.4–49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266EF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3A0C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B2CB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Matched ECG specificity; strong accuracy</w:t>
            </w:r>
          </w:p>
        </w:tc>
      </w:tr>
      <w:tr w:rsidR="00A12133" w:rsidRPr="00A00E35" w14:paraId="70C32E0F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AB63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85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18C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Kokubo et al., 2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9633B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0BF9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Hospital-based &gt;18 yrs (n = 18,76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4EE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iffer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8FDD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ECG parameter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EA408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CNN, DNN, ENN, LR, RF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77DA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4D9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0.716–0.7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6310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68.3–73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2F87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39.3–60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1AAF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81.3–90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7B99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8A29D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High specificity (up to 95.2%); broad ML comparisons</w:t>
            </w:r>
          </w:p>
        </w:tc>
      </w:tr>
      <w:tr w:rsidR="00A12133" w:rsidRPr="00A00E35" w14:paraId="56E0B504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AEB2A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86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6B8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Liu CM et al., 2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5AF2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Taiwan/Japa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E0D5E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Veterans 20–60 yrs (n = 28,74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3959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iffer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E451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emographic + 2D ECG signal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CE2D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70C0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52BAF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9827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EB0F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72A14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605E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D3115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External validation showed high sensitivity with modest specificity</w:t>
            </w:r>
          </w:p>
        </w:tc>
      </w:tr>
      <w:tr w:rsidR="00A12133" w:rsidRPr="00A00E35" w14:paraId="7547E022" w14:textId="77777777" w:rsidTr="00A14A06">
        <w:trPr>
          <w:trHeight w:val="320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31C0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[87]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A375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Kataoka et al., 2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8EA7A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322B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All ages (n = 5,93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9926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18FB2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ECG + VC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26E3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A0F1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0BAAC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61481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90.4 (VCG), 86.7 (EC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D6DA9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E5C7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FE706" w14:textId="77777777" w:rsidR="00A12133" w:rsidRPr="00A00E35" w:rsidRDefault="00A12133" w:rsidP="00A14A0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03–0.904 (VC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EA1F3" w14:textId="77777777" w:rsidR="00A12133" w:rsidRPr="00A00E35" w:rsidRDefault="00A12133" w:rsidP="00A14A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0E35">
              <w:rPr>
                <w:rFonts w:ascii="Arial" w:hAnsi="Arial" w:cs="Arial"/>
                <w:color w:val="000000"/>
                <w:sz w:val="20"/>
                <w:szCs w:val="20"/>
              </w:rPr>
              <w:t>Highest F1-score after Liu CW; used VCG+ECG; high performance in both models</w:t>
            </w:r>
          </w:p>
        </w:tc>
      </w:tr>
    </w:tbl>
    <w:p w14:paraId="616E781A" w14:textId="77777777" w:rsidR="00A12133" w:rsidRPr="00A00E35" w:rsidRDefault="00A12133" w:rsidP="00A12133">
      <w:pPr>
        <w:pStyle w:val="NormalWeb"/>
        <w:jc w:val="both"/>
        <w:rPr>
          <w:rStyle w:val="Textoennegrita"/>
          <w:rFonts w:ascii="Arial" w:eastAsiaTheme="majorEastAsia" w:hAnsi="Arial" w:cs="Arial"/>
          <w:lang w:val="en-US"/>
        </w:rPr>
      </w:pPr>
    </w:p>
    <w:p w14:paraId="4C64C11A" w14:textId="77777777" w:rsidR="00A12133" w:rsidRDefault="00A12133"/>
    <w:sectPr w:rsidR="00A12133" w:rsidSect="00A12133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133"/>
    <w:rsid w:val="00046BEA"/>
    <w:rsid w:val="00A1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C9371"/>
  <w15:chartTrackingRefBased/>
  <w15:docId w15:val="{5FE4353C-A8EA-5448-82F3-4117D56C0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33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121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121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121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121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121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121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121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121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121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12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12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12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1213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1213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1213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1213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1213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1213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121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12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121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12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121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1213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121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1213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12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1213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121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12133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A121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delagarza@gmail.com</dc:creator>
  <cp:keywords/>
  <dc:description/>
  <cp:lastModifiedBy>fernandodelagarza@gmail.com</cp:lastModifiedBy>
  <cp:revision>1</cp:revision>
  <dcterms:created xsi:type="dcterms:W3CDTF">2025-10-07T14:31:00Z</dcterms:created>
  <dcterms:modified xsi:type="dcterms:W3CDTF">2025-10-07T14:32:00Z</dcterms:modified>
</cp:coreProperties>
</file>